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CC5788" w14:textId="7E850491" w:rsidR="00065D79" w:rsidRDefault="00986569">
      <w:pPr>
        <w:rPr>
          <w:b/>
          <w:bCs/>
        </w:rPr>
      </w:pPr>
      <w:r w:rsidRPr="00986569">
        <w:rPr>
          <w:b/>
          <w:bCs/>
        </w:rPr>
        <w:t>Suppleme</w:t>
      </w:r>
      <w:r w:rsidR="005359C7">
        <w:rPr>
          <w:b/>
          <w:bCs/>
        </w:rPr>
        <w:t>n</w:t>
      </w:r>
      <w:r w:rsidRPr="00986569">
        <w:rPr>
          <w:b/>
          <w:bCs/>
        </w:rPr>
        <w:t>tary figure 1:</w:t>
      </w:r>
    </w:p>
    <w:p w14:paraId="24E8FE32" w14:textId="77777777" w:rsidR="005359C7" w:rsidRPr="00986569" w:rsidRDefault="005359C7">
      <w:pPr>
        <w:rPr>
          <w:b/>
          <w:bCs/>
        </w:rPr>
      </w:pPr>
    </w:p>
    <w:p w14:paraId="4A46CAC8" w14:textId="7328D547" w:rsidR="00986569" w:rsidRDefault="00986569">
      <w:r>
        <w:t>The Curve shows the pre</w:t>
      </w:r>
      <w:r w:rsidR="005359C7">
        <w:t>-</w:t>
      </w:r>
      <w:r>
        <w:t xml:space="preserve"> and post</w:t>
      </w:r>
      <w:r w:rsidR="005359C7">
        <w:t>-</w:t>
      </w:r>
      <w:r>
        <w:t xml:space="preserve">matching distribution of the two techniques studied across the study period. </w:t>
      </w:r>
    </w:p>
    <w:sectPr w:rsidR="00986569" w:rsidSect="0010533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569"/>
    <w:rsid w:val="00065D79"/>
    <w:rsid w:val="00105333"/>
    <w:rsid w:val="005359C7"/>
    <w:rsid w:val="007B6943"/>
    <w:rsid w:val="0084727D"/>
    <w:rsid w:val="00980DCC"/>
    <w:rsid w:val="00986569"/>
    <w:rsid w:val="00A7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1B3CF"/>
  <w15:chartTrackingRefBased/>
  <w15:docId w15:val="{043498B5-B7F4-6446-97DE-E31E91ED1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CANARO EDOARDO</dc:creator>
  <cp:keywords/>
  <dc:description/>
  <cp:lastModifiedBy>Julie Pinborough</cp:lastModifiedBy>
  <cp:revision>2</cp:revision>
  <dcterms:created xsi:type="dcterms:W3CDTF">2024-11-27T10:40:00Z</dcterms:created>
  <dcterms:modified xsi:type="dcterms:W3CDTF">2024-11-27T11:37:00Z</dcterms:modified>
</cp:coreProperties>
</file>